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44" w:type="dxa"/>
        <w:tblLook w:val="04A0" w:firstRow="1" w:lastRow="0" w:firstColumn="1" w:lastColumn="0" w:noHBand="0" w:noVBand="1"/>
      </w:tblPr>
      <w:tblGrid>
        <w:gridCol w:w="1036"/>
        <w:gridCol w:w="2024"/>
        <w:gridCol w:w="2184"/>
      </w:tblGrid>
      <w:tr w:rsidR="000305E4" w14:paraId="500C3A05" w14:textId="77777777" w:rsidTr="00FF3F69">
        <w:trPr>
          <w:trHeight w:val="320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6D77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449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CE5B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point (month)</w:t>
            </w:r>
          </w:p>
        </w:tc>
      </w:tr>
      <w:tr w:rsidR="000305E4" w14:paraId="36E7465A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BE2B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1DC3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86C6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305E4" w14:paraId="37DA790B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BE2A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386E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D8BC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305E4" w14:paraId="7D9C292D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F2E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4CC9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BC7F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305E4" w14:paraId="63EF49D5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A9C4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BF4F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2453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305E4" w14:paraId="1D4EEECF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6DBB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9AB7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3B05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305E4" w14:paraId="1493B98E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3351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AC80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90EE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305E4" w14:paraId="11435CD6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2DD1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6B5D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B0B8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305E4" w14:paraId="353F114F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36FC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5910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636C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305E4" w14:paraId="3D78D248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CCE7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A584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t to follow-up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8C7F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305E4" w14:paraId="1B739B35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EE98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2047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C38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305E4" w14:paraId="29A5CBB6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EFD5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555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7763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305E4" w14:paraId="3444C0D2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C82D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55FD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D7A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305E4" w14:paraId="39279140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076A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4028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car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FF6C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305E4" w14:paraId="4EE6411C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14E0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99F0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4762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305E4" w14:paraId="66E2889F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616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8ECE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formin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5591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305E4" w14:paraId="2934E28F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19A6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BFA2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8AE3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305E4" w14:paraId="510AF2E3" w14:textId="77777777" w:rsidTr="00FF3F69">
        <w:trPr>
          <w:trHeight w:val="32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5559" w14:textId="77777777" w:rsidR="000305E4" w:rsidRDefault="000305E4" w:rsidP="00FF3F6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2987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style only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CCA0" w14:textId="77777777" w:rsidR="000305E4" w:rsidRDefault="000305E4" w:rsidP="00FF3F69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</w:tbl>
    <w:p w14:paraId="3589A395" w14:textId="77777777" w:rsidR="009230DB" w:rsidRDefault="009230DB"/>
    <w:sectPr w:rsidR="009230DB" w:rsidSect="00D37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E4"/>
    <w:rsid w:val="00000326"/>
    <w:rsid w:val="00002EC5"/>
    <w:rsid w:val="00022D80"/>
    <w:rsid w:val="000305E4"/>
    <w:rsid w:val="00032880"/>
    <w:rsid w:val="00040907"/>
    <w:rsid w:val="00047ACD"/>
    <w:rsid w:val="00047FD7"/>
    <w:rsid w:val="0005126D"/>
    <w:rsid w:val="00053F29"/>
    <w:rsid w:val="0005607F"/>
    <w:rsid w:val="0006129D"/>
    <w:rsid w:val="0006777C"/>
    <w:rsid w:val="000938FD"/>
    <w:rsid w:val="000B1A6C"/>
    <w:rsid w:val="000B1E67"/>
    <w:rsid w:val="000B50DF"/>
    <w:rsid w:val="000E020E"/>
    <w:rsid w:val="000F0885"/>
    <w:rsid w:val="000F5278"/>
    <w:rsid w:val="000F6012"/>
    <w:rsid w:val="0012633A"/>
    <w:rsid w:val="00137755"/>
    <w:rsid w:val="00154DF3"/>
    <w:rsid w:val="0016124B"/>
    <w:rsid w:val="00163EB9"/>
    <w:rsid w:val="001666A7"/>
    <w:rsid w:val="00166EBC"/>
    <w:rsid w:val="00173475"/>
    <w:rsid w:val="00190F56"/>
    <w:rsid w:val="0019505B"/>
    <w:rsid w:val="001A11EC"/>
    <w:rsid w:val="001B53FD"/>
    <w:rsid w:val="001C162D"/>
    <w:rsid w:val="001E0639"/>
    <w:rsid w:val="001E0749"/>
    <w:rsid w:val="001E4FE7"/>
    <w:rsid w:val="001F5E27"/>
    <w:rsid w:val="00221844"/>
    <w:rsid w:val="002240A4"/>
    <w:rsid w:val="00230D4B"/>
    <w:rsid w:val="002372DB"/>
    <w:rsid w:val="002376C2"/>
    <w:rsid w:val="0024285C"/>
    <w:rsid w:val="002437D2"/>
    <w:rsid w:val="00257070"/>
    <w:rsid w:val="0027030C"/>
    <w:rsid w:val="002759C0"/>
    <w:rsid w:val="0027769C"/>
    <w:rsid w:val="00291BF5"/>
    <w:rsid w:val="002B4C50"/>
    <w:rsid w:val="002E21BC"/>
    <w:rsid w:val="002F1D18"/>
    <w:rsid w:val="002F7F01"/>
    <w:rsid w:val="003061BB"/>
    <w:rsid w:val="00307D59"/>
    <w:rsid w:val="00326A1E"/>
    <w:rsid w:val="003274CC"/>
    <w:rsid w:val="00360FC4"/>
    <w:rsid w:val="003714C1"/>
    <w:rsid w:val="00376F58"/>
    <w:rsid w:val="0039416A"/>
    <w:rsid w:val="00395A22"/>
    <w:rsid w:val="003A00A0"/>
    <w:rsid w:val="003A7AED"/>
    <w:rsid w:val="003B5CEC"/>
    <w:rsid w:val="003C2C2D"/>
    <w:rsid w:val="003C49D2"/>
    <w:rsid w:val="003C614A"/>
    <w:rsid w:val="003C6F42"/>
    <w:rsid w:val="003D001A"/>
    <w:rsid w:val="003F3BD9"/>
    <w:rsid w:val="00406EFA"/>
    <w:rsid w:val="004246F2"/>
    <w:rsid w:val="00427701"/>
    <w:rsid w:val="00434B55"/>
    <w:rsid w:val="00435E54"/>
    <w:rsid w:val="00440A05"/>
    <w:rsid w:val="0044153C"/>
    <w:rsid w:val="00463A1A"/>
    <w:rsid w:val="00474B24"/>
    <w:rsid w:val="004811CC"/>
    <w:rsid w:val="00490301"/>
    <w:rsid w:val="00494F55"/>
    <w:rsid w:val="004A3492"/>
    <w:rsid w:val="004A7F07"/>
    <w:rsid w:val="004C63E3"/>
    <w:rsid w:val="004E65E1"/>
    <w:rsid w:val="004F0092"/>
    <w:rsid w:val="004F10A1"/>
    <w:rsid w:val="004F1CE8"/>
    <w:rsid w:val="00501122"/>
    <w:rsid w:val="005026E4"/>
    <w:rsid w:val="00524151"/>
    <w:rsid w:val="00536C76"/>
    <w:rsid w:val="00564730"/>
    <w:rsid w:val="0056723E"/>
    <w:rsid w:val="0056741F"/>
    <w:rsid w:val="005925F9"/>
    <w:rsid w:val="005A00A8"/>
    <w:rsid w:val="005B1FD2"/>
    <w:rsid w:val="005D2F92"/>
    <w:rsid w:val="005E19B6"/>
    <w:rsid w:val="005F17D5"/>
    <w:rsid w:val="005F4CBD"/>
    <w:rsid w:val="00602927"/>
    <w:rsid w:val="00613055"/>
    <w:rsid w:val="006333A2"/>
    <w:rsid w:val="006408E1"/>
    <w:rsid w:val="00647CC9"/>
    <w:rsid w:val="0067221D"/>
    <w:rsid w:val="006825AB"/>
    <w:rsid w:val="00695D61"/>
    <w:rsid w:val="006B53CD"/>
    <w:rsid w:val="006D04FA"/>
    <w:rsid w:val="006D7E59"/>
    <w:rsid w:val="007070CF"/>
    <w:rsid w:val="00712617"/>
    <w:rsid w:val="00723972"/>
    <w:rsid w:val="00735FC5"/>
    <w:rsid w:val="00742B41"/>
    <w:rsid w:val="0075064B"/>
    <w:rsid w:val="00786787"/>
    <w:rsid w:val="007B572E"/>
    <w:rsid w:val="007C3BDC"/>
    <w:rsid w:val="007E0B83"/>
    <w:rsid w:val="007E5966"/>
    <w:rsid w:val="007E6364"/>
    <w:rsid w:val="007F54A6"/>
    <w:rsid w:val="0080724D"/>
    <w:rsid w:val="00844602"/>
    <w:rsid w:val="00847116"/>
    <w:rsid w:val="00850433"/>
    <w:rsid w:val="00863BEB"/>
    <w:rsid w:val="00866D19"/>
    <w:rsid w:val="008759BE"/>
    <w:rsid w:val="00886BE1"/>
    <w:rsid w:val="00891EC9"/>
    <w:rsid w:val="008A03C3"/>
    <w:rsid w:val="008B56DE"/>
    <w:rsid w:val="008C1E5C"/>
    <w:rsid w:val="008C4CA0"/>
    <w:rsid w:val="00903087"/>
    <w:rsid w:val="009230DB"/>
    <w:rsid w:val="009510CE"/>
    <w:rsid w:val="00971C20"/>
    <w:rsid w:val="0097734D"/>
    <w:rsid w:val="00981D06"/>
    <w:rsid w:val="00987616"/>
    <w:rsid w:val="009D05D2"/>
    <w:rsid w:val="009E14F4"/>
    <w:rsid w:val="009E4D1F"/>
    <w:rsid w:val="00A1787F"/>
    <w:rsid w:val="00A478A6"/>
    <w:rsid w:val="00A53B08"/>
    <w:rsid w:val="00A55AD2"/>
    <w:rsid w:val="00A9311F"/>
    <w:rsid w:val="00A9760B"/>
    <w:rsid w:val="00AC0B8D"/>
    <w:rsid w:val="00AE32AB"/>
    <w:rsid w:val="00AE4209"/>
    <w:rsid w:val="00AE56AB"/>
    <w:rsid w:val="00AF0CBE"/>
    <w:rsid w:val="00B20B21"/>
    <w:rsid w:val="00B3334C"/>
    <w:rsid w:val="00B5081C"/>
    <w:rsid w:val="00B51C35"/>
    <w:rsid w:val="00B51DD2"/>
    <w:rsid w:val="00B53228"/>
    <w:rsid w:val="00B94BE5"/>
    <w:rsid w:val="00BD29F0"/>
    <w:rsid w:val="00C07541"/>
    <w:rsid w:val="00C15F7B"/>
    <w:rsid w:val="00C26C2F"/>
    <w:rsid w:val="00C339E7"/>
    <w:rsid w:val="00C358E2"/>
    <w:rsid w:val="00C466DC"/>
    <w:rsid w:val="00C6432B"/>
    <w:rsid w:val="00C65987"/>
    <w:rsid w:val="00CA27F7"/>
    <w:rsid w:val="00CB781A"/>
    <w:rsid w:val="00CC0EA5"/>
    <w:rsid w:val="00CF181F"/>
    <w:rsid w:val="00D0291F"/>
    <w:rsid w:val="00D3772D"/>
    <w:rsid w:val="00D56434"/>
    <w:rsid w:val="00D56DE3"/>
    <w:rsid w:val="00D6339F"/>
    <w:rsid w:val="00D64DC6"/>
    <w:rsid w:val="00DF64CD"/>
    <w:rsid w:val="00E022F0"/>
    <w:rsid w:val="00E04FA6"/>
    <w:rsid w:val="00E13E02"/>
    <w:rsid w:val="00E54785"/>
    <w:rsid w:val="00E57C67"/>
    <w:rsid w:val="00E64827"/>
    <w:rsid w:val="00E66F6D"/>
    <w:rsid w:val="00E72DD0"/>
    <w:rsid w:val="00EB0A85"/>
    <w:rsid w:val="00EB64A7"/>
    <w:rsid w:val="00ED5EF3"/>
    <w:rsid w:val="00ED7CCE"/>
    <w:rsid w:val="00EF4CBA"/>
    <w:rsid w:val="00F25B5A"/>
    <w:rsid w:val="00F36621"/>
    <w:rsid w:val="00F438E7"/>
    <w:rsid w:val="00F7761E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A6DD3"/>
  <w14:defaultImageDpi w14:val="32767"/>
  <w15:chartTrackingRefBased/>
  <w15:docId w15:val="{1D5913F2-D322-BB4C-8DF5-2EB05BDFB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05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Holmes</dc:creator>
  <cp:keywords/>
  <dc:description/>
  <cp:lastModifiedBy>Zachary Holmes</cp:lastModifiedBy>
  <cp:revision>1</cp:revision>
  <dcterms:created xsi:type="dcterms:W3CDTF">2020-04-13T14:40:00Z</dcterms:created>
  <dcterms:modified xsi:type="dcterms:W3CDTF">2020-04-13T14:40:00Z</dcterms:modified>
</cp:coreProperties>
</file>